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68F6A" w14:textId="62FB6875" w:rsidR="000F125D" w:rsidRDefault="000F125D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5F4B94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801BE">
        <w:rPr>
          <w:rFonts w:ascii="Times New Roman" w:hAnsi="Times New Roman" w:cs="Times New Roman"/>
          <w:sz w:val="24"/>
          <w:szCs w:val="24"/>
        </w:rPr>
        <w:t>Alpha-</w:t>
      </w:r>
      <w:r w:rsidR="004A35D1">
        <w:rPr>
          <w:rFonts w:ascii="Times New Roman" w:hAnsi="Times New Roman" w:cs="Times New Roman"/>
          <w:sz w:val="24"/>
          <w:szCs w:val="24"/>
        </w:rPr>
        <w:t>diversity of bacterial and fungal communities from plastic-associated and bulk compost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3168"/>
        <w:gridCol w:w="900"/>
        <w:gridCol w:w="900"/>
        <w:gridCol w:w="990"/>
        <w:gridCol w:w="1038"/>
        <w:gridCol w:w="1032"/>
        <w:gridCol w:w="990"/>
      </w:tblGrid>
      <w:tr w:rsidR="004248AD" w:rsidRPr="004A35D1" w14:paraId="5B662CA3" w14:textId="77777777" w:rsidTr="004248AD">
        <w:tc>
          <w:tcPr>
            <w:tcW w:w="3168" w:type="dxa"/>
            <w:vMerge w:val="restart"/>
          </w:tcPr>
          <w:p w14:paraId="7CB452E2" w14:textId="77777777" w:rsidR="004248AD" w:rsidRDefault="004248AD" w:rsidP="004A35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5D1">
              <w:rPr>
                <w:rFonts w:ascii="Times New Roman" w:hAnsi="Times New Roman" w:cs="Times New Roman"/>
                <w:sz w:val="24"/>
                <w:szCs w:val="24"/>
              </w:rPr>
              <w:t>Sample type/</w:t>
            </w:r>
          </w:p>
          <w:p w14:paraId="0440124B" w14:textId="2CDC91D4" w:rsidR="004248AD" w:rsidRPr="004A35D1" w:rsidRDefault="004248AD" w:rsidP="004A35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5D1">
              <w:rPr>
                <w:rFonts w:ascii="Times New Roman" w:hAnsi="Times New Roman" w:cs="Times New Roman"/>
                <w:sz w:val="24"/>
                <w:szCs w:val="24"/>
              </w:rPr>
              <w:t>Metrics</w:t>
            </w:r>
          </w:p>
        </w:tc>
        <w:tc>
          <w:tcPr>
            <w:tcW w:w="1800" w:type="dxa"/>
            <w:gridSpan w:val="2"/>
          </w:tcPr>
          <w:p w14:paraId="13D62894" w14:textId="489BF520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5D1">
              <w:rPr>
                <w:rFonts w:ascii="Times New Roman" w:hAnsi="Times New Roman" w:cs="Times New Roman"/>
                <w:sz w:val="24"/>
                <w:szCs w:val="24"/>
              </w:rPr>
              <w:t>Chao1 Richness</w:t>
            </w:r>
          </w:p>
        </w:tc>
        <w:tc>
          <w:tcPr>
            <w:tcW w:w="2028" w:type="dxa"/>
            <w:gridSpan w:val="2"/>
          </w:tcPr>
          <w:p w14:paraId="2B8A590D" w14:textId="10293286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son Evenness</w:t>
            </w:r>
          </w:p>
        </w:tc>
        <w:tc>
          <w:tcPr>
            <w:tcW w:w="2022" w:type="dxa"/>
            <w:gridSpan w:val="2"/>
          </w:tcPr>
          <w:p w14:paraId="57A47696" w14:textId="0455F924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5D1">
              <w:rPr>
                <w:rFonts w:ascii="Times New Roman" w:hAnsi="Times New Roman" w:cs="Times New Roman"/>
                <w:sz w:val="24"/>
                <w:szCs w:val="24"/>
              </w:rPr>
              <w:t>Shannon Diversity</w:t>
            </w:r>
          </w:p>
        </w:tc>
      </w:tr>
      <w:tr w:rsidR="004248AD" w:rsidRPr="004A35D1" w14:paraId="7251FF30" w14:textId="77777777" w:rsidTr="004248AD">
        <w:tc>
          <w:tcPr>
            <w:tcW w:w="3168" w:type="dxa"/>
            <w:vMerge/>
          </w:tcPr>
          <w:p w14:paraId="6C3DAFD0" w14:textId="77777777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58EA8E3" w14:textId="09832F7B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900" w:type="dxa"/>
          </w:tcPr>
          <w:p w14:paraId="1CF1DCB7" w14:textId="08C127E7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990" w:type="dxa"/>
          </w:tcPr>
          <w:p w14:paraId="05AD2091" w14:textId="75246E74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038" w:type="dxa"/>
          </w:tcPr>
          <w:p w14:paraId="5DC7041C" w14:textId="11AE586C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032" w:type="dxa"/>
          </w:tcPr>
          <w:p w14:paraId="36F5912C" w14:textId="6882D982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990" w:type="dxa"/>
          </w:tcPr>
          <w:p w14:paraId="05CF0726" w14:textId="7EDF4BDB" w:rsidR="004248AD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</w:tr>
      <w:tr w:rsidR="004248AD" w:rsidRPr="004A35D1" w14:paraId="7B272E39" w14:textId="77777777" w:rsidTr="004248AD">
        <w:tc>
          <w:tcPr>
            <w:tcW w:w="3168" w:type="dxa"/>
          </w:tcPr>
          <w:p w14:paraId="79CB4260" w14:textId="63015043" w:rsidR="004A35D1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5D1">
              <w:rPr>
                <w:rFonts w:ascii="Times New Roman" w:hAnsi="Times New Roman" w:cs="Times New Roman"/>
                <w:sz w:val="24"/>
                <w:szCs w:val="24"/>
              </w:rPr>
              <w:t>Bulk compost</w:t>
            </w:r>
          </w:p>
        </w:tc>
        <w:tc>
          <w:tcPr>
            <w:tcW w:w="900" w:type="dxa"/>
          </w:tcPr>
          <w:p w14:paraId="05BE62ED" w14:textId="24D330E2" w:rsidR="004A35D1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900" w:type="dxa"/>
          </w:tcPr>
          <w:p w14:paraId="73E5CFEC" w14:textId="77F54918" w:rsidR="004A35D1" w:rsidRPr="004A35D1" w:rsidRDefault="002A3776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90" w:type="dxa"/>
          </w:tcPr>
          <w:p w14:paraId="526688EB" w14:textId="0B1BE230" w:rsidR="004A35D1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038" w:type="dxa"/>
          </w:tcPr>
          <w:p w14:paraId="429F86B3" w14:textId="2528AE23" w:rsidR="004A35D1" w:rsidRPr="004A35D1" w:rsidRDefault="002A3776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32" w:type="dxa"/>
          </w:tcPr>
          <w:p w14:paraId="7CFF4702" w14:textId="530B7CA7" w:rsidR="004A35D1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51</w:t>
            </w:r>
          </w:p>
        </w:tc>
        <w:tc>
          <w:tcPr>
            <w:tcW w:w="990" w:type="dxa"/>
          </w:tcPr>
          <w:p w14:paraId="68540A97" w14:textId="253BAB53" w:rsidR="004A35D1" w:rsidRPr="004A35D1" w:rsidRDefault="002A3776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1</w:t>
            </w:r>
          </w:p>
        </w:tc>
      </w:tr>
      <w:tr w:rsidR="004248AD" w:rsidRPr="004A35D1" w14:paraId="2EA8ECEF" w14:textId="77777777" w:rsidTr="004248AD">
        <w:tc>
          <w:tcPr>
            <w:tcW w:w="3168" w:type="dxa"/>
          </w:tcPr>
          <w:p w14:paraId="29254C13" w14:textId="70DD813F" w:rsidR="004A35D1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tic-associated compost</w:t>
            </w:r>
          </w:p>
        </w:tc>
        <w:tc>
          <w:tcPr>
            <w:tcW w:w="900" w:type="dxa"/>
          </w:tcPr>
          <w:p w14:paraId="16E4490D" w14:textId="550710C9" w:rsidR="004A35D1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</w:tc>
        <w:tc>
          <w:tcPr>
            <w:tcW w:w="900" w:type="dxa"/>
          </w:tcPr>
          <w:p w14:paraId="4ED32A86" w14:textId="180223EB" w:rsidR="004A35D1" w:rsidRPr="004A35D1" w:rsidRDefault="002A3776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14:paraId="1613365E" w14:textId="47C105E2" w:rsidR="004A35D1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038" w:type="dxa"/>
          </w:tcPr>
          <w:p w14:paraId="7A1965E6" w14:textId="24AD3E4C" w:rsidR="004A35D1" w:rsidRPr="004A35D1" w:rsidRDefault="002A3776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032" w:type="dxa"/>
          </w:tcPr>
          <w:p w14:paraId="3B6719C6" w14:textId="7AB9EC6E" w:rsidR="004A35D1" w:rsidRPr="004A35D1" w:rsidRDefault="004248AD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3</w:t>
            </w:r>
          </w:p>
        </w:tc>
        <w:tc>
          <w:tcPr>
            <w:tcW w:w="990" w:type="dxa"/>
          </w:tcPr>
          <w:p w14:paraId="7D548616" w14:textId="7D284E17" w:rsidR="004A35D1" w:rsidRPr="004A35D1" w:rsidRDefault="002A3776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0</w:t>
            </w:r>
          </w:p>
        </w:tc>
      </w:tr>
    </w:tbl>
    <w:p w14:paraId="3DB18763" w14:textId="77777777" w:rsidR="000F125D" w:rsidRDefault="000F125D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94C94A" w14:textId="00607131" w:rsidR="00D94E50" w:rsidRPr="00B80026" w:rsidRDefault="00B80026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proofErr w:type="spellStart"/>
      <w:r w:rsidRPr="00836CBF">
        <w:rPr>
          <w:rFonts w:ascii="Times New Roman" w:hAnsi="Times New Roman" w:cs="Times New Roman"/>
          <w:sz w:val="24"/>
          <w:szCs w:val="24"/>
          <w:lang w:val="en-US"/>
        </w:rPr>
        <w:t>Tukey’s</w:t>
      </w:r>
      <w:proofErr w:type="spellEnd"/>
      <w:r w:rsidRPr="00836CBF">
        <w:rPr>
          <w:rFonts w:ascii="Times New Roman" w:hAnsi="Times New Roman" w:cs="Times New Roman"/>
          <w:sz w:val="24"/>
          <w:szCs w:val="24"/>
          <w:lang w:val="en-US"/>
        </w:rPr>
        <w:t xml:space="preserve"> test (P &lt; 0.0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 significant </w:t>
      </w:r>
      <w:r w:rsidRPr="00836CBF"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ch paramete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tected</w:t>
      </w:r>
      <w:r w:rsidRPr="00836C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D94E50" w:rsidRPr="00B80026" w:rsidSect="00FE4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168"/>
    <w:rsid w:val="00041F7E"/>
    <w:rsid w:val="00050767"/>
    <w:rsid w:val="000D0858"/>
    <w:rsid w:val="000F125D"/>
    <w:rsid w:val="0019200A"/>
    <w:rsid w:val="0024497C"/>
    <w:rsid w:val="002A3776"/>
    <w:rsid w:val="003515A4"/>
    <w:rsid w:val="004248AD"/>
    <w:rsid w:val="00443B50"/>
    <w:rsid w:val="00466877"/>
    <w:rsid w:val="0046687F"/>
    <w:rsid w:val="004A35D1"/>
    <w:rsid w:val="004F427F"/>
    <w:rsid w:val="004F49E9"/>
    <w:rsid w:val="00553DD3"/>
    <w:rsid w:val="005B6AAE"/>
    <w:rsid w:val="005F4B94"/>
    <w:rsid w:val="006069A9"/>
    <w:rsid w:val="0070092C"/>
    <w:rsid w:val="007C0BB6"/>
    <w:rsid w:val="00836CBF"/>
    <w:rsid w:val="00891755"/>
    <w:rsid w:val="008B213D"/>
    <w:rsid w:val="00916BFC"/>
    <w:rsid w:val="009315A8"/>
    <w:rsid w:val="009361D1"/>
    <w:rsid w:val="00A13A31"/>
    <w:rsid w:val="00A155CF"/>
    <w:rsid w:val="00A801BE"/>
    <w:rsid w:val="00A9611C"/>
    <w:rsid w:val="00AF1168"/>
    <w:rsid w:val="00B80026"/>
    <w:rsid w:val="00C05253"/>
    <w:rsid w:val="00C72DC5"/>
    <w:rsid w:val="00C8221A"/>
    <w:rsid w:val="00D5455C"/>
    <w:rsid w:val="00D94E50"/>
    <w:rsid w:val="00E5159D"/>
    <w:rsid w:val="00EE5CB6"/>
    <w:rsid w:val="00F00091"/>
    <w:rsid w:val="00F22382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97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1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Company>WSU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4</cp:revision>
  <cp:lastPrinted>2018-07-07T18:01:00Z</cp:lastPrinted>
  <dcterms:created xsi:type="dcterms:W3CDTF">2018-07-07T18:01:00Z</dcterms:created>
  <dcterms:modified xsi:type="dcterms:W3CDTF">2018-07-22T16:07:00Z</dcterms:modified>
</cp:coreProperties>
</file>